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ext S2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odelling of the Pre-Initiation-Complex</w:t>
      </w:r>
    </w:p>
    <w:p>
      <w:pPr>
        <w:pStyle w:val="Normal"/>
        <w:spacing w:lineRule="auto" w:line="480"/>
        <w:jc w:val="both"/>
        <w:rPr/>
      </w:pPr>
      <w:r>
        <w:rPr/>
        <w:t xml:space="preserve">The model of the archaeal pre-initiation-complex was obtained by assembling on our archaeal RNAP platform the archaeal TBP/TFB/promoter complex (PDB entry 1D3U) [S11]. This superposition used the helical density region docking site corresponding to the first </w:t>
      </w:r>
      <w:r>
        <w:rPr>
          <w:rFonts w:eastAsia="Symbol" w:cs="Symbol" w:ascii="Symbol" w:hAnsi="Symbol"/>
        </w:rPr>
        <w:t></w:t>
      </w:r>
      <w:r>
        <w:rPr/>
        <w:t xml:space="preserve"> helix of the TFIIB C-terminal domain in the eukaryotic Pol II-TFIIB complex (PDB entry 1R5U) [S12]. The structural matching was carried out with the Structural Homology Program (SHP, [S13]) and subunit Rpo1 was used as reference for the superposition of equivalent eukaryotic subunits. Similarly, to gather information on the spatial organization between our archaeal RNAP and the DNA-RNA hybrid during elongation, we docked the Rpb1-DNA-RNA Pol II elongation complex (PDB entry 1R9T) [S14] onto Rpo1 (2.8 Å rmsd, 1153 Ca equivalences)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References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11</w:t>
        <w:tab/>
        <w:t xml:space="preserve">Littlefield O, Korkhin Y, Sigler PB (1999) The structural basis for the oriented assembly of a TBP/TFB/promoter complex. </w:t>
      </w:r>
      <w:r>
        <w:rPr>
          <w:i/>
        </w:rPr>
        <w:t xml:space="preserve">Proc Natl Acad Sci USA </w:t>
      </w:r>
      <w:r>
        <w:rPr/>
        <w:t>96: 13668-13673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12</w:t>
        <w:tab/>
        <w:t xml:space="preserve">Bushnell DA, Westover KD, Davis RE, Kornberg RD (2004) Structural basis of transcription: an RNA polymerase II-TFIIB cocrystal at 4.5 Angstroms. </w:t>
      </w:r>
      <w:r>
        <w:rPr>
          <w:i/>
        </w:rPr>
        <w:t xml:space="preserve">Science </w:t>
      </w:r>
      <w:r>
        <w:rPr/>
        <w:t>303: 983-988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13</w:t>
        <w:tab/>
        <w:t xml:space="preserve">Stuart DI, Levine M, Muirhead H, Stammers DK (1979) Crystal structure of cat muscle pyruvate kinase at a resolution of 2.6 Å. </w:t>
      </w:r>
      <w:r>
        <w:rPr>
          <w:i/>
        </w:rPr>
        <w:t xml:space="preserve">J Mol Biol </w:t>
      </w:r>
      <w:r>
        <w:rPr/>
        <w:t>134: 109-142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14</w:t>
        <w:tab/>
        <w:t xml:space="preserve">Westover KD, Bushnell DA, Kornberg RD (2004) Structural basis of transcription: separation of RNA from DNA by RNA polymerase II. </w:t>
      </w:r>
      <w:r>
        <w:rPr>
          <w:i/>
        </w:rPr>
        <w:t xml:space="preserve">Science </w:t>
      </w:r>
      <w:r>
        <w:rPr/>
        <w:t>303: 1014-1016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23:31:00Z</dcterms:created>
  <dc:creator>nicola</dc:creator>
  <dc:description/>
  <cp:keywords/>
  <dc:language>en-US</dc:language>
  <cp:lastModifiedBy>blau</cp:lastModifiedBy>
  <cp:lastPrinted>2008-09-16T11:02:00Z</cp:lastPrinted>
  <dcterms:modified xsi:type="dcterms:W3CDTF">2010-08-19T23:31:00Z</dcterms:modified>
  <cp:revision>2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